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ECA" w:rsidRPr="006D7D89" w:rsidRDefault="00210578" w:rsidP="00586E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7D89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E37ECA" w:rsidRPr="006D7D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. Legend for </w:t>
      </w:r>
      <w:r w:rsidRPr="006D7D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E37ECA" w:rsidRPr="006D7D89">
        <w:rPr>
          <w:rFonts w:ascii="Times New Roman" w:hAnsi="Times New Roman" w:cs="Times New Roman"/>
          <w:b/>
          <w:sz w:val="24"/>
          <w:szCs w:val="24"/>
          <w:lang w:val="en-US"/>
        </w:rPr>
        <w:t>minimal anonymized dataset</w:t>
      </w:r>
      <w:r w:rsidR="00EA67F8" w:rsidRPr="006D7D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1 File)</w:t>
      </w:r>
      <w:r w:rsidR="00E37ECA" w:rsidRPr="006D7D8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09"/>
        <w:gridCol w:w="7797"/>
      </w:tblGrid>
      <w:tr w:rsidR="005A17E1" w:rsidRPr="00182E43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ing</w:t>
            </w:r>
          </w:p>
        </w:tc>
      </w:tr>
      <w:tr w:rsidR="005A17E1" w:rsidRPr="00182E43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</w:t>
            </w:r>
          </w:p>
        </w:tc>
        <w:tc>
          <w:tcPr>
            <w:tcW w:w="7797" w:type="dxa"/>
          </w:tcPr>
          <w:p w:rsidR="005A17E1" w:rsidRPr="00182E43" w:rsidRDefault="005A17E1" w:rsidP="001933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status</w:t>
            </w:r>
          </w:p>
        </w:tc>
      </w:tr>
      <w:tr w:rsidR="005A17E1" w:rsidRPr="00182E43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phogrp</w:t>
            </w:r>
            <w:proofErr w:type="spellEnd"/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 cancer morphology</w:t>
            </w:r>
          </w:p>
        </w:tc>
      </w:tr>
      <w:tr w:rsidR="00CF2A62" w:rsidRPr="001933F1" w:rsidTr="00B84C5C">
        <w:tc>
          <w:tcPr>
            <w:tcW w:w="1809" w:type="dxa"/>
          </w:tcPr>
          <w:p w:rsidR="00CF2A62" w:rsidRPr="00182E43" w:rsidRDefault="00CF2A62" w:rsidP="00B84C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ge7</w:t>
            </w:r>
          </w:p>
        </w:tc>
        <w:tc>
          <w:tcPr>
            <w:tcW w:w="7797" w:type="dxa"/>
          </w:tcPr>
          <w:p w:rsidR="00CF2A62" w:rsidRPr="00182E43" w:rsidRDefault="00CF2A62" w:rsidP="00B84C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eastAsia="CaeciliaLTStd-Roman" w:hAnsi="Times New Roman" w:cs="Times New Roman"/>
                <w:sz w:val="20"/>
                <w:szCs w:val="20"/>
                <w:lang w:val="en-US" w:eastAsia="en-GB"/>
              </w:rPr>
              <w:t>Lung cancer stage at diagnosis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CF2A62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cancerall</w:t>
            </w:r>
            <w:proofErr w:type="spellEnd"/>
          </w:p>
        </w:tc>
        <w:tc>
          <w:tcPr>
            <w:tcW w:w="7797" w:type="dxa"/>
          </w:tcPr>
          <w:p w:rsidR="005A17E1" w:rsidRPr="00CF2A62" w:rsidRDefault="00CF2A62" w:rsidP="00CF2A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ncer(s) (previously or newly-diagnosed) other than lung canc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=No; 1=Yes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</w:t>
            </w:r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 of residence at enrollment</w:t>
            </w:r>
            <w:r w:rsidR="00193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I, MZ, BS, PV, VA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an</w:t>
            </w:r>
            <w:proofErr w:type="spellEnd"/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ence in the city of Milan; 0=No; 1=Yes</w:t>
            </w:r>
          </w:p>
        </w:tc>
      </w:tr>
      <w:tr w:rsidR="005A17E1" w:rsidRPr="00182E43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: 1=Male; 2=Female</w:t>
            </w:r>
          </w:p>
        </w:tc>
      </w:tr>
      <w:tr w:rsidR="005A17E1" w:rsidRPr="00182E43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</w:t>
            </w:r>
            <w:r w:rsidRPr="00182E43"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proofErr w:type="spellEnd"/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ucation </w:t>
            </w:r>
          </w:p>
        </w:tc>
      </w:tr>
      <w:tr w:rsidR="005A17E1" w:rsidRPr="0008541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E43">
              <w:rPr>
                <w:rFonts w:ascii="Times New Roman" w:hAnsi="Times New Roman" w:cs="Times New Roman"/>
                <w:sz w:val="20"/>
                <w:szCs w:val="20"/>
              </w:rPr>
              <w:t>age_stud</w:t>
            </w:r>
            <w:r w:rsidR="00437AE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182E43">
              <w:rPr>
                <w:rFonts w:ascii="Times New Roman" w:hAnsi="Times New Roman" w:cs="Times New Roman"/>
                <w:sz w:val="20"/>
                <w:szCs w:val="20"/>
              </w:rPr>
              <w:t>_cat</w:t>
            </w:r>
            <w:proofErr w:type="spellEnd"/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category </w:t>
            </w:r>
            <w:r w:rsidR="000854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five-year classes) </w:t>
            </w: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enrollment</w:t>
            </w:r>
          </w:p>
        </w:tc>
      </w:tr>
      <w:tr w:rsidR="005A17E1" w:rsidRPr="00182E43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E43">
              <w:rPr>
                <w:rFonts w:ascii="Times New Roman" w:hAnsi="Times New Roman" w:cs="Times New Roman"/>
                <w:sz w:val="20"/>
                <w:szCs w:val="20"/>
              </w:rPr>
              <w:t>age_study</w:t>
            </w:r>
            <w:proofErr w:type="spellEnd"/>
          </w:p>
        </w:tc>
        <w:tc>
          <w:tcPr>
            <w:tcW w:w="7797" w:type="dxa"/>
          </w:tcPr>
          <w:p w:rsidR="005A17E1" w:rsidRPr="00182E43" w:rsidRDefault="005A17E1" w:rsidP="00437A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  <w:r w:rsidR="00437A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rollment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E43">
              <w:rPr>
                <w:rFonts w:ascii="Times New Roman" w:hAnsi="Times New Roman" w:cs="Times New Roman"/>
                <w:sz w:val="20"/>
                <w:szCs w:val="20"/>
              </w:rPr>
              <w:t>cigt_ever</w:t>
            </w:r>
            <w:proofErr w:type="spellEnd"/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 smoked cigarettes: 0=No;1=Yes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gt_yquitcat</w:t>
            </w:r>
            <w:proofErr w:type="spellEnd"/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since quitting smoking category</w:t>
            </w:r>
          </w:p>
        </w:tc>
      </w:tr>
      <w:tr w:rsidR="005A17E1" w:rsidRPr="00182E43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gt_cum_packyear</w:t>
            </w:r>
            <w:proofErr w:type="spellEnd"/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garette pack-years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kother</w:t>
            </w:r>
            <w:proofErr w:type="spellEnd"/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 smoked other tobacco products: 0=No;1=Yes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s_total</w:t>
            </w:r>
            <w:proofErr w:type="spellEnd"/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 exposed to passive smoking: 0=No;1=Yes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meat3</w:t>
            </w:r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ual </w:t>
            </w:r>
            <w:r w:rsidR="00933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cy of </w:t>
            </w: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meat consumption:  1=Low; 2=Medium; 3=High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veg3</w:t>
            </w:r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ual </w:t>
            </w:r>
            <w:r w:rsidR="00933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cy of </w:t>
            </w: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 and vegetable consumption:  1=Low; 2=Medium; 3=High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proc3</w:t>
            </w:r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ual </w:t>
            </w:r>
            <w:r w:rsidR="00933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cy of </w:t>
            </w: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ed meat consumption:  1=Low; 2=Medium; 3=High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sbcat3</w:t>
            </w:r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 exposed to asbestos: 0=No;1=Low exposure; 2=High exposure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silcat3</w:t>
            </w:r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 exposed to crystalline silica: 0=No;1=Low exposure; 2=High exposure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pahcat3</w:t>
            </w:r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 exposed to PAH: 0=No;1=Low exposure; 2=High exposure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86E7D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nicrcat3</w:t>
            </w:r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 exposed to nickel/chromium compounds: 0=No;1=Low exposure; 2=High exposure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dmecat3</w:t>
            </w:r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 exposed to diesel motor exhausts: 0=No;1=Low exposure; 2=High exposure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10</w:t>
            </w:r>
          </w:p>
        </w:tc>
        <w:tc>
          <w:tcPr>
            <w:tcW w:w="7797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PM10 concentration (</w:t>
            </w:r>
            <w:proofErr w:type="spellStart"/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g</w:t>
            </w:r>
            <w:proofErr w:type="spellEnd"/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182E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in the year 2000</w:t>
            </w:r>
          </w:p>
        </w:tc>
      </w:tr>
      <w:tr w:rsidR="00437AEF" w:rsidRPr="001933F1" w:rsidTr="00E24C5B">
        <w:tc>
          <w:tcPr>
            <w:tcW w:w="1809" w:type="dxa"/>
          </w:tcPr>
          <w:p w:rsidR="00437AEF" w:rsidRPr="00182E43" w:rsidRDefault="00437AEF" w:rsidP="00E24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10c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797" w:type="dxa"/>
          </w:tcPr>
          <w:p w:rsidR="00437AEF" w:rsidRPr="00182E43" w:rsidRDefault="00437AEF" w:rsidP="00103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s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</w:t>
            </w: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M10 categories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10cat</w:t>
            </w:r>
            <w:r w:rsidR="00437A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797" w:type="dxa"/>
          </w:tcPr>
          <w:p w:rsidR="005A17E1" w:rsidRPr="00182E43" w:rsidRDefault="005A17E1" w:rsidP="00103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s of </w:t>
            </w:r>
            <w:bookmarkStart w:id="0" w:name="_GoBack"/>
            <w:bookmarkEnd w:id="0"/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ve PM10 categories</w:t>
            </w:r>
          </w:p>
        </w:tc>
      </w:tr>
      <w:tr w:rsidR="005A17E1" w:rsidRPr="001933F1" w:rsidTr="00A34BF5">
        <w:tc>
          <w:tcPr>
            <w:tcW w:w="1809" w:type="dxa"/>
          </w:tcPr>
          <w:p w:rsidR="005A17E1" w:rsidRPr="00182E43" w:rsidRDefault="005A17E1" w:rsidP="00586E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on</w:t>
            </w:r>
          </w:p>
        </w:tc>
        <w:tc>
          <w:tcPr>
            <w:tcW w:w="7797" w:type="dxa"/>
          </w:tcPr>
          <w:p w:rsidR="005A17E1" w:rsidRPr="00182E43" w:rsidRDefault="005A17E1" w:rsidP="00A34B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ability </w:t>
            </w:r>
            <w:r w:rsidR="00AB714B"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%) </w:t>
            </w: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at a generic house at ground floor has a radon concentration </w:t>
            </w:r>
            <w:r w:rsidR="00A34B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0 </w:t>
            </w:r>
            <w:proofErr w:type="spellStart"/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q</w:t>
            </w:r>
            <w:proofErr w:type="spellEnd"/>
            <w:r w:rsidRPr="00182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182E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</w:tbl>
    <w:p w:rsidR="00FB70D6" w:rsidRPr="00586E7D" w:rsidRDefault="00FB70D6" w:rsidP="00586E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B70D6" w:rsidRPr="00586E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oman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0D6"/>
    <w:rsid w:val="00085411"/>
    <w:rsid w:val="00103A03"/>
    <w:rsid w:val="00153567"/>
    <w:rsid w:val="00182E43"/>
    <w:rsid w:val="001933F1"/>
    <w:rsid w:val="00210578"/>
    <w:rsid w:val="0024632F"/>
    <w:rsid w:val="00437AEF"/>
    <w:rsid w:val="00447B26"/>
    <w:rsid w:val="00586E7D"/>
    <w:rsid w:val="005A17E1"/>
    <w:rsid w:val="006D7D89"/>
    <w:rsid w:val="007109CA"/>
    <w:rsid w:val="00715FAC"/>
    <w:rsid w:val="00743F0B"/>
    <w:rsid w:val="008601C9"/>
    <w:rsid w:val="009336E3"/>
    <w:rsid w:val="00977AB4"/>
    <w:rsid w:val="00A34BF5"/>
    <w:rsid w:val="00AB714B"/>
    <w:rsid w:val="00B430BB"/>
    <w:rsid w:val="00BE6ED2"/>
    <w:rsid w:val="00C64F6E"/>
    <w:rsid w:val="00CF2A62"/>
    <w:rsid w:val="00DA6856"/>
    <w:rsid w:val="00E27475"/>
    <w:rsid w:val="00E37ECA"/>
    <w:rsid w:val="00EA67F8"/>
    <w:rsid w:val="00F549A8"/>
    <w:rsid w:val="00FB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7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7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o</dc:creator>
  <cp:lastModifiedBy>Dario</cp:lastModifiedBy>
  <cp:revision>27</cp:revision>
  <dcterms:created xsi:type="dcterms:W3CDTF">2018-07-17T13:12:00Z</dcterms:created>
  <dcterms:modified xsi:type="dcterms:W3CDTF">2018-08-14T09:20:00Z</dcterms:modified>
</cp:coreProperties>
</file>